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D2EB6FC" w14:textId="4E875332" w:rsidR="0041078D" w:rsidRPr="00F91879" w:rsidRDefault="00767B72" w:rsidP="00F91879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D7BDF13" w14:textId="77777777" w:rsidR="00F91879" w:rsidRDefault="0041078D" w:rsidP="00F91879">
      <w:pPr>
        <w:pStyle w:val="paragraph"/>
        <w:jc w:val="center"/>
        <w:textAlignment w:val="baseline"/>
      </w:pPr>
      <w:r w:rsidRPr="00E0510F">
        <w:rPr>
          <w:rFonts w:ascii="Arial" w:hAnsi="Arial" w:cs="Arial"/>
          <w:b/>
          <w:sz w:val="20"/>
        </w:rPr>
        <w:t>Manuscript Title</w:t>
      </w:r>
      <w:r w:rsidR="00391D8E">
        <w:rPr>
          <w:rFonts w:ascii="Arial" w:hAnsi="Arial" w:cs="Arial"/>
          <w:b/>
          <w:sz w:val="20"/>
        </w:rPr>
        <w:t xml:space="preserve">: </w:t>
      </w:r>
      <w:r w:rsidR="00F91879">
        <w:rPr>
          <w:rStyle w:val="normaltextrun"/>
          <w:rFonts w:ascii="Calibri" w:eastAsia="Calibri" w:hAnsi="Calibri"/>
          <w:color w:val="201F1E"/>
        </w:rPr>
        <w:t>Use of simple geometry to predict changes in coronal and sagittal alignment using an extra-medullary tibial cutting guide during Total Knee Arthroplasty (TKA)</w:t>
      </w:r>
      <w:r w:rsidR="00F91879">
        <w:rPr>
          <w:rStyle w:val="eop"/>
          <w:rFonts w:ascii="Calibri" w:hAnsi="Calibri"/>
        </w:rPr>
        <w:t> </w:t>
      </w:r>
    </w:p>
    <w:p w14:paraId="442EAFEC" w14:textId="0429B166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4E58D19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182BEE6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00D65D9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65B4C5D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249128C" w14:textId="0D09119F" w:rsidR="00B8676E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656DF49B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892FFF1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510A4F8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EBF9E93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340648E" w:rsid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E12AA8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D0F6A">
        <w:rPr>
          <w:rFonts w:ascii="Arial" w:hAnsi="Arial" w:cs="Arial"/>
          <w:sz w:val="20"/>
        </w:rPr>
        <w:tab/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B7C75C6" w:rsidR="00F50592" w:rsidRPr="00F50592" w:rsidRDefault="002D0F6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C60F701" w:rsidR="0084548A" w:rsidRDefault="002D0F6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51714BB4" wp14:editId="015933E0">
                <wp:simplePos x="0" y="0"/>
                <wp:positionH relativeFrom="column">
                  <wp:posOffset>3078480</wp:posOffset>
                </wp:positionH>
                <wp:positionV relativeFrom="paragraph">
                  <wp:posOffset>-165735</wp:posOffset>
                </wp:positionV>
                <wp:extent cx="1562040" cy="552600"/>
                <wp:effectExtent l="38100" t="38100" r="38735" b="31750"/>
                <wp:wrapNone/>
                <wp:docPr id="5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562040" cy="552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B5112B9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242.05pt;margin-top:-13.4pt;width:123.75pt;height:44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7E6DEFE0" wp14:editId="2C06F854">
                <wp:simplePos x="0" y="0"/>
                <wp:positionH relativeFrom="column">
                  <wp:posOffset>2173063</wp:posOffset>
                </wp:positionH>
                <wp:positionV relativeFrom="paragraph">
                  <wp:posOffset>-123923</wp:posOffset>
                </wp:positionV>
                <wp:extent cx="1206360" cy="434520"/>
                <wp:effectExtent l="38100" t="38100" r="38735" b="3556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206360" cy="4345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2F40C1F" id="Ink 1" o:spid="_x0000_s1026" type="#_x0000_t75" style="position:absolute;margin-left:170.75pt;margin-top:-10.1pt;width:95.7pt;height:34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">
                <v:imagedata r:id="rId8" o:title=""/>
              </v:shape>
            </w:pict>
          </mc:Fallback>
        </mc:AlternateContent>
      </w:r>
    </w:p>
    <w:p w14:paraId="214DD948" w14:textId="1EE32DC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D0F6A">
        <w:rPr>
          <w:rFonts w:ascii="Arial" w:hAnsi="Arial" w:cs="Arial"/>
          <w:sz w:val="20"/>
        </w:rPr>
        <w:t>Travis Ray Flick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D0F6A">
        <w:rPr>
          <w:rFonts w:ascii="Arial" w:hAnsi="Arial" w:cs="Arial"/>
          <w:sz w:val="20"/>
        </w:rPr>
        <w:t>6/10/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0F6A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D8E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90DD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1879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54CC117-FF3E-2D4A-BA70-605EE83B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F91879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F91879"/>
  </w:style>
  <w:style w:type="character" w:customStyle="1" w:styleId="eop">
    <w:name w:val="eop"/>
    <w:basedOn w:val="DefaultParagraphFont"/>
    <w:rsid w:val="00F91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6-10T22:02:30.59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751 499 24575,'0'20'0,"-5"9"0,-15 22 0,-5-2 0,-5 2 0,-17 26 0,17-26 0,-1-2 0,-24 21 0,24-10 0,-23-2 0,33-9 0,-7-13 0,16-13 0,1 2 0,6-15 0,-4 5 0,2 5 0,-9-2 0,0 14 0,4-10 0,-8 5 0,8-6 0,2-6 0,1 0 0,8-6 0,-8 0 0,8-7 0,-3-8 0,4-10 0,10-11 0,3-1 0,10-13 0,6 4 0,4-13 0,14-4 0,-5-2 0,11-6 0,-5 8 0,0 1 0,5-9 0,-5 6 0,2-5 0,3-1 0,-10 6 0,4-6 0,-8 16 0,1-6 0,-9 14 0,-2 1 0,-7 11 0,-6 5 0,-1 0 0,-5 5 0,0 6 0,-5 1 0,3 8 0,-7-7 0,7 7 0,-3-3 0,3 4 0,2 0 0,-2 0 0,1 0 0,0 0 0,0 0 0,0 0 0,-1 0 0,2 0 0,-1 0 0,0 0 0,1 0 0,-1 0 0,5 0 0,2 0 0,11 0 0,-5 5 0,10 1 0,-10 4 0,5-3 0,-6 2 0,-6-8 0,0 3 0,-6 1 0,1-4 0,-9 3 0,-2-4 0,-8 0 0,4 0 0,0 0 0</inkml:trace>
  <inkml:trace contextRef="#ctx0" brushRef="#br0" timeOffset="1022">599 975 24575,'9'0'0,"5"0"0,7 0 0,7-5 0,0-1 0,-6 0 0,-3 1 0,-8 5 0,3 0 0,-5 0 0,0 0 0,-9 0 0,3 10 0,-17 7 0,12-4 0,-8 2 0</inkml:trace>
  <inkml:trace contextRef="#ctx0" brushRef="#br0" timeOffset="2776">431 1476 24575,'9'-19'0,"26"-19"0,-7 5 0,38-23 0,-18 10-890,32-11 890,-35 30 0,1 0 0,1-7 0,1-1 0,3 0 0,0-2 0,-2-6 0,-3-1 0,23-17 0,-31 16 0,-1 0 0,20-16 0,-10-10 219,0 16-219,-22 7 0,-12 12 0,-2-5 0,-11 18 0,0-9 671,0 20-671,0-9 0,0 7 0,0 3 0,0-3 0,0 4 0,0-4 0,-9 8 0,-2-2 0,-15 8 0,-11 17 0,-18 22 0,14-5 0,-4 5-959,-11 7 1,-2 3 958,-9 8 0,-2 2 0,-4 5 0,-2 1-1404,22-20 1,-1-1-1,1 2 1404,2 0 0,0 2 0,2-4 0,-15 7 0,2-2-415,1 6 1,4-2 414,-17 9-105,38-25 0,2 0 105,-19 11 1375,26-11-1375,9-14 4308,14-9-4308,8-9 1166,19-1-1166,8-4 318,35 0-318,4-12 0,16-11 0,-37 5 0,-2-2 0,25-15 0,-26 14 0,-1-1 0,16-11 0,15-9 0,-23 4 0,-4 5 0,-20 10 0,-7 7 0,-16 10 0,-18 7 0,-12 17 0,-12 8 0,0 4 0,7-1 0,6-8 0,9-5 0,25-15 0,6-15 0,28-17 0,-6-7 0,5 0 0,-8 7 0,-12 12 0,-4 9 0,-14 14 0,-12 12 0,-7 7 0,-4 5 0,5-1 0,8-12 0,4 0 0,24-10 0,12-1 0,11-14 0,8-4 0,-10-16 0,-2 9 0,-7-7 0,-9 16 0,-11-3 0,-2 9 0,-5 2 0,1 4 0,-1 0 0,11-10 0,17 1 0,11-10 0,9-6-1554,14-3 0,7-4 1554,-3-2 0,4-5 0,4-2-1292,-12 8 1,2-2-1,2 0 1,2-1 1291,-6 3 0,2-1 0,2-1 0,1 0 0,0 0 0,6-1 0,2-2 0,1 1 0,-2 2 0,-2 2 0,5 0 0,-2 3 0,-2 2 0,-1-1-517,-6 0 0,-1-1 0,-2 2 1,-2 5 516,2 4 0,-3 4 0,-2-1-563,23-12 0,-1 1 563,7 6 0,-4 1 653,-25 3 1,-7 2-654,21 6 4367,-39 3-4367,-20 6 0,-12 0 0,-6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6-10T22:02:27.55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116 1158 24575,'9'0'0,"-1"0"0,2 0 0,4 0 0,-3 0 0,3 0 0,-5 0 0,1 0 0,-1 0 0,0 0 0,1-5 0,-1 4 0,0-3 0,1 4 0,-1-4 0,0-1 0,1-1 0,-1-2 0,0 3 0,1-5 0,4 0 0,-3 1 0,8-6 0,-3-1 0,5-5 0,-1 5 0,1-4 0,0 4 0,-1 0 0,-4-4 0,4 8 0,-4-7 0,5 7 0,-1-8 0,1 4 0,0-5 0,7-7 0,-6 5 0,12-6 0,-11 2 0,10 3 0,-10-3 0,4 6 0,3-9 0,-7 6 0,1-1 0,-4 6 0,-9 3 0,8 0 0,-7 1 0,2 5 0,-5 1 0,1-1 0,-1 5 0,-4-3 0,3 7 0,-7-8 0,-1 8 0,-5 1 0,-9 10 0,-9 13 0,-7 7 0,-7 7 0,-1 0 0,1 0 0,0 1 0,-2 6 0,-6-4 0,5 5 0,-5-7 0,8-1 0,6-1 0,3-6 0,6-4 0,7-10 0,0-2 0,6-5 0,3 1 0,-2-1 0,7 0 0,-7 0 0,3-1 0,-4 1 0,-1 6 0,-4 0 0,2 1 0,2-2 0,2-4 0,2-1 0,1 0 0,1 1 0,16-5 0,6-1 0,12-4 0,11 0 0,10 0 0,0-6 0,14 5 0,-14-10 0,7 4 0,-9 0 0,0 2 0,1 5 0,-7 0 0,4 0 0,-11 0 0,5 0 0,-7 0 0,0 0 0,-6 0 0,-6 0 0,-8 0 0,-5 0 0,1 0 0,-5 4 0,-1 1 0,0 4 0,1-4 0,15-1 0,10-4 0,13 0 0,14 0 0,-13 0 0,12 0 0,-20 0 0,-1 0 0,-9 0 0,-10 4 0,-2-3 0,-4 3 0,4-4 0,2 0 0,17 0 0,-3 0 0,18 0 0,-6 0 0,8 0 0,-8 0 0,-1 0 0,-13 0 0,-1 0 0,-11 0 0,-2 0 0,-5 0 0,1 0 0,-9 0 0,-28 0 0,-54 0 0,21 0 0,-9 0-1081,2 0 0,-6 0 0,-2 0 1081,-1 0 0,-2-1 0,-5 2-1179,5 1 0,-5 1 0,-1 0 1,0 0 1178,-2-2 0,0-1 0,0 0 0,2 1 0,-17 3 0,3 0 0,-3-1-574,13-2 0,-6-1 1,4 0-1,11-1 574,-7 1 0,3 0-418,-4 0 1,-6 0 0,9 0 417,11 1 0,4-2 628,-7-1 0,1-2-628,18 1 0,5-2 3853,-16-14-3853,24 1 3161,15 1-3161,14-3 2404,10 10-2404,0-5 831,5 6-831,0-1 0,0 1 0,4 0 0,1 4 0,9-3 0,2 2 0,25-12 0,5-2 0,40-8 0,-27 5 0,5-3-1339,15-1 0,6-2 1339,-17 4 0,3-1 0,4-1-993,-5 3 1,4 0 0,2-1 0,1 0 992,1-1 0,1 0 0,1 1 0,-1 1-837,-1 2 0,-1 1 0,1 1 0,0-2 837,8-5 0,2-1 0,0 0 0,-4 3 0,10 0 0,-3 2 0,-2 0-552,-8-2 1,-2-1 0,1 1 551,5 1 0,0 0 0,-8 3 233,-4-2 1,-4 2-234,12-2 0,-2 1 1219,-21 1 1,-4 3-1220,23-4 3748,-33 8-3748,-15 5 2900,-15 7-2900,-5-2 426,1 4 0,-5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avisrayflick@gmail.com</cp:lastModifiedBy>
  <cp:revision>3</cp:revision>
  <cp:lastPrinted>2010-11-04T03:19:00Z</cp:lastPrinted>
  <dcterms:created xsi:type="dcterms:W3CDTF">2020-06-10T22:02:00Z</dcterms:created>
  <dcterms:modified xsi:type="dcterms:W3CDTF">2020-06-11T02:08:00Z</dcterms:modified>
</cp:coreProperties>
</file>